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D2572" w14:textId="77777777" w:rsidR="00F35FE2" w:rsidRDefault="00F35FE2" w:rsidP="00F35FE2">
      <w:pPr>
        <w:spacing w:before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DC85139" wp14:editId="08E0E88E">
            <wp:extent cx="5274310" cy="62928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9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25F21" w14:textId="18D5B947" w:rsidR="00F35FE2" w:rsidRPr="0048015F" w:rsidRDefault="00F35FE2" w:rsidP="0048015F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</w:rPr>
      </w:pPr>
      <w:r w:rsidRPr="004801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. </w:t>
      </w:r>
      <w:bookmarkStart w:id="0" w:name="_Hlk129004540"/>
      <w:r w:rsidRPr="004801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HM treatment </w:t>
      </w:r>
      <w:r w:rsidRPr="0048015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e</w:t>
      </w:r>
      <w:r w:rsidRPr="004801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uced ASFV-induced hemadsorption</w:t>
      </w:r>
      <w:bookmarkEnd w:id="0"/>
      <w:r w:rsidRPr="004801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801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015F">
        <w:rPr>
          <w:rFonts w:ascii="Times New Roman" w:hAnsi="Times New Roman" w:cs="Times New Roman"/>
          <w:sz w:val="24"/>
          <w:szCs w:val="24"/>
        </w:rPr>
        <w:t xml:space="preserve">PAMs were attached to the plates and infected with 1 MOI ASFV solution. After 2 h, the supernatants were removed, and PAMs were treated with a fresh medium containing DHM. After 24 h, 1% red blood cells of pig were added into per well. After 24 h of incubation, the samples were examined using a Leica DMI 4000 B fluorescence microscope (Leica, </w:t>
      </w:r>
      <w:proofErr w:type="spellStart"/>
      <w:r w:rsidRPr="0048015F">
        <w:rPr>
          <w:rFonts w:ascii="Times New Roman" w:hAnsi="Times New Roman" w:cs="Times New Roman"/>
          <w:sz w:val="24"/>
          <w:szCs w:val="24"/>
        </w:rPr>
        <w:t>Wetzlar</w:t>
      </w:r>
      <w:proofErr w:type="spellEnd"/>
      <w:r w:rsidRPr="0048015F">
        <w:rPr>
          <w:rFonts w:ascii="Times New Roman" w:hAnsi="Times New Roman" w:cs="Times New Roman"/>
          <w:sz w:val="24"/>
          <w:szCs w:val="24"/>
        </w:rPr>
        <w:t>, Germany)</w:t>
      </w:r>
      <w:r w:rsidRPr="0048015F">
        <w:rPr>
          <w:rFonts w:ascii="Times New Roman" w:hAnsi="Times New Roman" w:cs="Times New Roman" w:hint="eastAsia"/>
          <w:sz w:val="24"/>
          <w:szCs w:val="24"/>
        </w:rPr>
        <w:t>.</w:t>
      </w:r>
      <w:r w:rsidRPr="0048015F">
        <w:rPr>
          <w:rFonts w:ascii="Times New Roman" w:hAnsi="Times New Roman" w:cs="Times New Roman"/>
          <w:sz w:val="24"/>
          <w:szCs w:val="24"/>
        </w:rPr>
        <w:t xml:space="preserve"> (Black arrow indicates PAMs, red arrow indicates red blood cells of pig, and blue arrow indicates</w:t>
      </w:r>
      <w:r w:rsidRPr="0048015F">
        <w:rPr>
          <w:sz w:val="24"/>
          <w:szCs w:val="24"/>
        </w:rPr>
        <w:t xml:space="preserve"> </w:t>
      </w:r>
      <w:r w:rsidRPr="0048015F">
        <w:rPr>
          <w:rFonts w:ascii="Times New Roman" w:hAnsi="Times New Roman" w:cs="Times New Roman"/>
          <w:sz w:val="24"/>
          <w:szCs w:val="24"/>
        </w:rPr>
        <w:t xml:space="preserve">hemadsorption). </w:t>
      </w:r>
    </w:p>
    <w:p w14:paraId="5323978F" w14:textId="77777777" w:rsidR="008545CD" w:rsidRPr="00F35FE2" w:rsidRDefault="008545CD">
      <w:bookmarkStart w:id="1" w:name="_GoBack"/>
      <w:bookmarkEnd w:id="1"/>
    </w:p>
    <w:sectPr w:rsidR="008545CD" w:rsidRPr="00F35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67832" w14:textId="77777777" w:rsidR="0008093E" w:rsidRDefault="0008093E" w:rsidP="00F35FE2">
      <w:r>
        <w:separator/>
      </w:r>
    </w:p>
  </w:endnote>
  <w:endnote w:type="continuationSeparator" w:id="0">
    <w:p w14:paraId="0392DB8E" w14:textId="77777777" w:rsidR="0008093E" w:rsidRDefault="0008093E" w:rsidP="00F35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0A5B4" w14:textId="77777777" w:rsidR="0008093E" w:rsidRDefault="0008093E" w:rsidP="00F35FE2">
      <w:r>
        <w:separator/>
      </w:r>
    </w:p>
  </w:footnote>
  <w:footnote w:type="continuationSeparator" w:id="0">
    <w:p w14:paraId="0B527ED9" w14:textId="77777777" w:rsidR="0008093E" w:rsidRDefault="0008093E" w:rsidP="00F35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34A"/>
    <w:rsid w:val="0008093E"/>
    <w:rsid w:val="0048015F"/>
    <w:rsid w:val="0079434A"/>
    <w:rsid w:val="008545CD"/>
    <w:rsid w:val="00F35FE2"/>
    <w:rsid w:val="00F8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5AAEE5FD-067F-4162-8485-EC6004719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安徽农大毕业论文题目"/>
    <w:qFormat/>
    <w:rsid w:val="00F35FE2"/>
    <w:pPr>
      <w:widowControl w:val="0"/>
      <w:jc w:val="center"/>
    </w:pPr>
    <w:rPr>
      <w:rFonts w:eastAsia="SimHei"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35FE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rFonts w:eastAsiaTheme="minorEastAsia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F35FE2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35FE2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F35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67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Elodie Coulamy</cp:lastModifiedBy>
  <cp:revision>3</cp:revision>
  <dcterms:created xsi:type="dcterms:W3CDTF">2023-03-24T09:32:00Z</dcterms:created>
  <dcterms:modified xsi:type="dcterms:W3CDTF">2023-06-08T13:50:00Z</dcterms:modified>
</cp:coreProperties>
</file>